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B84D6" w14:textId="063E2AA8" w:rsidR="00772EBF" w:rsidRDefault="00772EBF" w:rsidP="00772E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343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Table </w:t>
      </w:r>
      <w:r w:rsidR="00211EC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9343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>Concentrations of phenolic</w:t>
      </w:r>
      <w:r w:rsidR="0067176F">
        <w:rPr>
          <w:rFonts w:ascii="Times New Roman" w:hAnsi="Times New Roman" w:cs="Times New Roman"/>
          <w:sz w:val="24"/>
          <w:szCs w:val="24"/>
          <w:lang w:val="en-US"/>
        </w:rPr>
        <w:t xml:space="preserve"> monomers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aliphatic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 acids </w:t>
      </w:r>
      <w:r w:rsidR="009832D9" w:rsidRPr="006A0B6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832D9" w:rsidRPr="005C19AD">
        <w:rPr>
          <w:rFonts w:ascii="Times New Roman" w:hAnsi="Times New Roman" w:cs="Times New Roman"/>
          <w:sz w:val="24"/>
          <w:szCs w:val="24"/>
          <w:lang w:val="en-US"/>
        </w:rPr>
        <w:t>mg.g</w:t>
      </w:r>
      <w:r w:rsidR="009832D9" w:rsidRPr="005C19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832D9" w:rsidRPr="005C19AD">
        <w:rPr>
          <w:rFonts w:ascii="Times New Roman" w:hAnsi="Times New Roman" w:cs="Times New Roman"/>
          <w:sz w:val="24"/>
          <w:szCs w:val="24"/>
          <w:lang w:val="en-US"/>
        </w:rPr>
        <w:t xml:space="preserve"> dry weight</w:t>
      </w:r>
      <w:r w:rsidR="009832D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832D9" w:rsidRPr="005C19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32D9"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9832D9" w:rsidRPr="005C19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± SE)</w:t>
      </w:r>
      <w:r w:rsidR="009832D9" w:rsidRPr="006A0B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934389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halepensi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717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eedles </w:t>
      </w:r>
      <w:r w:rsidRPr="00772EBF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Querc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pubescens</w:t>
      </w:r>
      <w:proofErr w:type="spellEnd"/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176F">
        <w:rPr>
          <w:rFonts w:ascii="Times New Roman" w:hAnsi="Times New Roman" w:cs="Times New Roman"/>
          <w:sz w:val="24"/>
          <w:szCs w:val="24"/>
          <w:lang w:val="en-US"/>
        </w:rPr>
        <w:t>leaves</w:t>
      </w:r>
      <w:r w:rsidR="00640D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9832D9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="009832D9"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9832D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reatments: </w:t>
      </w:r>
      <w:r>
        <w:rPr>
          <w:rFonts w:ascii="Times New Roman" w:hAnsi="Times New Roman" w:cs="Times New Roman"/>
          <w:sz w:val="24"/>
          <w:szCs w:val="24"/>
          <w:lang w:val="en-US"/>
        </w:rPr>
        <w:t>Control;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llelopathy;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etition;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llelopathy + Competition</w:t>
      </w:r>
      <w:r w:rsidRPr="0093438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6A3F2EA" w14:textId="77777777" w:rsidR="00C158FF" w:rsidRPr="009832D9" w:rsidRDefault="00C158FF" w:rsidP="005416AD">
      <w:pPr>
        <w:tabs>
          <w:tab w:val="left" w:pos="2529"/>
          <w:tab w:val="left" w:pos="8236"/>
          <w:tab w:val="left" w:pos="8437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</w:pPr>
      <w:r w:rsidRPr="009832D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ab/>
      </w:r>
      <w:r w:rsidRPr="009832D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ab/>
      </w:r>
      <w:r w:rsidRPr="009832D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ab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9"/>
        <w:gridCol w:w="713"/>
        <w:gridCol w:w="713"/>
        <w:gridCol w:w="713"/>
        <w:gridCol w:w="713"/>
        <w:gridCol w:w="713"/>
        <w:gridCol w:w="713"/>
        <w:gridCol w:w="713"/>
        <w:gridCol w:w="716"/>
        <w:gridCol w:w="201"/>
        <w:gridCol w:w="713"/>
        <w:gridCol w:w="713"/>
        <w:gridCol w:w="713"/>
        <w:gridCol w:w="713"/>
        <w:gridCol w:w="713"/>
        <w:gridCol w:w="713"/>
        <w:gridCol w:w="713"/>
        <w:gridCol w:w="716"/>
      </w:tblGrid>
      <w:tr w:rsidR="005416AD" w:rsidRPr="0067176F" w14:paraId="6E9E8B8C" w14:textId="77777777" w:rsidTr="00772EBF">
        <w:trPr>
          <w:cantSplit/>
          <w:trHeight w:val="454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770" w14:textId="77777777" w:rsidR="005416AD" w:rsidRPr="009832D9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832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017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D1A6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40D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Quercus</w:t>
            </w:r>
            <w:proofErr w:type="spellEnd"/>
            <w:r w:rsidRPr="00640D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640D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pubescens</w:t>
            </w:r>
            <w:proofErr w:type="spellEnd"/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D5D2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017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D7B1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640D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Pinus</w:t>
            </w:r>
            <w:proofErr w:type="spellEnd"/>
            <w:r w:rsidRPr="00640D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640D1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halepensis</w:t>
            </w:r>
            <w:proofErr w:type="spellEnd"/>
          </w:p>
        </w:tc>
      </w:tr>
      <w:tr w:rsidR="005416AD" w:rsidRPr="005416AD" w14:paraId="394AB1E5" w14:textId="77777777" w:rsidTr="00772EBF">
        <w:trPr>
          <w:trHeight w:val="567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6994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2603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135D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llelopathy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9B32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ompetition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A0C8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Allelopathy + </w:t>
            </w:r>
            <w:proofErr w:type="spellStart"/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ompetiton</w:t>
            </w:r>
            <w:proofErr w:type="spellEnd"/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0DC5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14D0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25A9" w14:textId="77777777" w:rsidR="005416AD" w:rsidRPr="00640D18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llelopathy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A3C8" w14:textId="77777777" w:rsidR="005416AD" w:rsidRPr="005416AD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64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omp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tition</w:t>
            </w:r>
            <w:proofErr w:type="spellEnd"/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EBE5" w14:textId="77777777" w:rsidR="005416AD" w:rsidRPr="005416AD" w:rsidRDefault="005416AD" w:rsidP="0077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llelopathy +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petiton</w:t>
            </w:r>
            <w:proofErr w:type="spellEnd"/>
          </w:p>
        </w:tc>
      </w:tr>
      <w:tr w:rsidR="005416AD" w:rsidRPr="005416AD" w14:paraId="1AB1552C" w14:textId="77777777" w:rsidTr="005416AD">
        <w:trPr>
          <w:trHeight w:val="375"/>
        </w:trPr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61D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zela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C2D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438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233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BC2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3.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165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2A7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1FE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A06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0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A3A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CFA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2A1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931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BD6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FF0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6FC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328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4E3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4</w:t>
            </w:r>
          </w:p>
        </w:tc>
      </w:tr>
      <w:tr w:rsidR="005416AD" w:rsidRPr="005416AD" w14:paraId="75EFE322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2D8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lon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BAB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5DF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5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ACB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DC3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6EF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C1E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9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B20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DBC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48F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675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94D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1D6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BB4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AD7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C4A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3D7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EA2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5416AD" w:rsidRPr="005416AD" w14:paraId="3A78A576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910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tear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A0A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2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D77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6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39D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4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A55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4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83B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0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166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3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083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E75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19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02C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6CC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A66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2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439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E74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9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462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8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9C1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0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E84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034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6.4</w:t>
            </w:r>
          </w:p>
        </w:tc>
      </w:tr>
      <w:tr w:rsidR="005416AD" w:rsidRPr="005416AD" w14:paraId="00D8F6EC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796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itr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66F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93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156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773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C35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41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20F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591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81F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FA4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81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509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46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701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133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082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A10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64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443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23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D42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6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4C3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32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292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86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105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35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C80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43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446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93.4</w:t>
            </w:r>
          </w:p>
        </w:tc>
      </w:tr>
      <w:tr w:rsidR="005416AD" w:rsidRPr="005416AD" w14:paraId="587D4F84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6FB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uccin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5B6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AD0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053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1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43E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6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F4C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7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3EA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9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382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310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45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5D0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637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2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376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6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575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6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AF0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9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130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0D0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39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929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BA6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5.3</w:t>
            </w:r>
          </w:p>
        </w:tc>
      </w:tr>
      <w:tr w:rsidR="005416AD" w:rsidRPr="005416AD" w14:paraId="6505E4AF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55D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almit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FF9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C9B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DE6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FC9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9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31B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A21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A5D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417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9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49F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A3E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DC0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5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4C0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D34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2F9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FFB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7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B28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C53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6</w:t>
            </w:r>
          </w:p>
        </w:tc>
      </w:tr>
      <w:tr w:rsidR="005416AD" w:rsidRPr="005416AD" w14:paraId="79B32394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0AA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aur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A26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E9B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CFF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49A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E02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8A3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58F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A31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AAE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3C3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4EC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623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BE3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9B6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7A3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418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F48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5416AD" w:rsidRPr="005416AD" w14:paraId="3D16B1F7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CF9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-hydroxyacetophenon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94C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487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FE6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E16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410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7E4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7AF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89D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889D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1EC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BDE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6246" w14:textId="19F72030" w:rsidR="005416AD" w:rsidRPr="005416AD" w:rsidRDefault="00D975DB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F936" w14:textId="389A8AE9" w:rsidR="005416AD" w:rsidRPr="005416AD" w:rsidRDefault="00D975DB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680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C57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0F7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382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5416AD" w:rsidRPr="005416AD" w14:paraId="21410349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385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inap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DCE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DF6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C5C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99C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ACF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ECE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033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E50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C57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500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E29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DB5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C24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612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1D6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FB4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7F0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5416AD" w:rsidRPr="005416AD" w14:paraId="0C337F32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CAA7" w14:textId="0DDEC1DB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l</w:t>
            </w:r>
            <w:r w:rsidR="006717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</w:t>
            </w:r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</w:t>
            </w:r>
            <w:r w:rsidR="0067176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y</w:t>
            </w:r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5F4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153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94F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660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F68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5B6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624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228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FA8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B4B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7A8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EFF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EB0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BDD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9C3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1C9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67B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</w:tr>
      <w:tr w:rsidR="005416AD" w:rsidRPr="005416AD" w14:paraId="4ED45FCC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5EF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4-hydroxybenzoic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976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2A8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3EC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7D8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D1E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219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F24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3FD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021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7CE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B0F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86F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C2C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8C4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618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661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39D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</w:tr>
      <w:tr w:rsidR="005416AD" w:rsidRPr="005416AD" w14:paraId="247B8113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FBD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yringaldehyde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1BB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B5D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A14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BB6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FDC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38D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AA5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254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BB7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46D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00B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7A4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B5E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57E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4C9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643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706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</w:tr>
      <w:tr w:rsidR="005416AD" w:rsidRPr="005416AD" w14:paraId="29119342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7A1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Vanillin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831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24A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EFB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F92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8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07F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852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633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0F6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0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5F0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68C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813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F14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D40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5EE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5A2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21E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6AC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3</w:t>
            </w:r>
          </w:p>
        </w:tc>
      </w:tr>
      <w:tr w:rsidR="005416AD" w:rsidRPr="005416AD" w14:paraId="2B188DA9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0B5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ffe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E39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1F2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B6B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6AD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AA6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1C0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719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60C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AC7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D46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58D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148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A85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587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A9E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5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6A4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BBD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</w:tr>
      <w:tr w:rsidR="005416AD" w:rsidRPr="005416AD" w14:paraId="0C40EDC1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62B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all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C38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9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AD1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904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613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54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5F5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527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61F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52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7CD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13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54F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28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7FA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475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55A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D62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3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A04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9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FB1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7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5A2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7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7DF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68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2BB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32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0F1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4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8A8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41.3</w:t>
            </w:r>
          </w:p>
        </w:tc>
      </w:tr>
      <w:tr w:rsidR="005416AD" w:rsidRPr="005416AD" w14:paraId="796AE472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CBF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innam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C90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181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F31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A78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6D9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26F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DDE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C11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DD6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CC4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9B9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23F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8DB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BC6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F50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2B2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1D7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</w:tr>
      <w:tr w:rsidR="005416AD" w:rsidRPr="005416AD" w14:paraId="311BBFC5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EC8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-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oumar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3F2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816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476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0A7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245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048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F1A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5CC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28F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3ED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469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3D0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4E9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071F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1689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83A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572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8</w:t>
            </w:r>
          </w:p>
        </w:tc>
      </w:tr>
      <w:tr w:rsidR="005416AD" w:rsidRPr="005416AD" w14:paraId="4581E03C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AB2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enzo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C98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BE6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28C7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113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2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4A4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D48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7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D1C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828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661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F79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2C0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3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F02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837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C1B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DCD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5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5A9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988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6.9</w:t>
            </w:r>
          </w:p>
        </w:tc>
      </w:tr>
      <w:tr w:rsidR="005416AD" w:rsidRPr="005416AD" w14:paraId="6B496DCB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474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entis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FED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5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060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04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242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2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23E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12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CA5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6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C78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6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179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4F9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86D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75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6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AD2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28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7C8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B045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F22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86A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7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8F41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.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A1A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1.0</w:t>
            </w:r>
          </w:p>
        </w:tc>
      </w:tr>
      <w:tr w:rsidR="005416AD" w:rsidRPr="005416AD" w14:paraId="0C23DEC3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FFE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Vanillic</w:t>
            </w:r>
            <w:proofErr w:type="spellEnd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189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201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6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0EA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2A6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8B2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54C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33CD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33B0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8.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B63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163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818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6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4AE5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232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7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B76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B5E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2892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5828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48.1</w:t>
            </w:r>
          </w:p>
        </w:tc>
      </w:tr>
      <w:tr w:rsidR="005416AD" w:rsidRPr="005416AD" w14:paraId="119653E4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855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enzaldehyde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B578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AC6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2C1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CEF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AF2E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478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313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403C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002F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F00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DB7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24EC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5BC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FC2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C2AE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3946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DE6A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4</w:t>
            </w:r>
          </w:p>
        </w:tc>
      </w:tr>
      <w:tr w:rsidR="005416AD" w:rsidRPr="005416AD" w14:paraId="35FC151F" w14:textId="77777777" w:rsidTr="005416AD">
        <w:trPr>
          <w:trHeight w:val="375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CFAF7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etophenon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4A4D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5383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A0A24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3EC74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9.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31520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E578D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2.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1776A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F0A61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1.3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E023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866DB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E95BB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30D4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18802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B6A13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.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14153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5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418F9" w14:textId="77777777" w:rsidR="005416AD" w:rsidRPr="005416AD" w:rsidRDefault="005416AD" w:rsidP="005416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EB9D6" w14:textId="77777777" w:rsidR="005416AD" w:rsidRPr="005416AD" w:rsidRDefault="005416AD" w:rsidP="0054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416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 0.7</w:t>
            </w:r>
          </w:p>
        </w:tc>
      </w:tr>
    </w:tbl>
    <w:p w14:paraId="22C3073A" w14:textId="77777777" w:rsidR="005416AD" w:rsidRDefault="005416AD" w:rsidP="00772EBF"/>
    <w:sectPr w:rsidR="005416AD" w:rsidSect="005416AD">
      <w:pgSz w:w="16838" w:h="11906" w:orient="landscape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6AD"/>
    <w:rsid w:val="001F520D"/>
    <w:rsid w:val="00211EC6"/>
    <w:rsid w:val="00470263"/>
    <w:rsid w:val="005416AD"/>
    <w:rsid w:val="00640D18"/>
    <w:rsid w:val="0067176F"/>
    <w:rsid w:val="00772EBF"/>
    <w:rsid w:val="009832D9"/>
    <w:rsid w:val="00A24A5F"/>
    <w:rsid w:val="00A66EEA"/>
    <w:rsid w:val="00AB18F1"/>
    <w:rsid w:val="00C158FF"/>
    <w:rsid w:val="00D975DB"/>
    <w:rsid w:val="00DB3C18"/>
    <w:rsid w:val="00DC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D09F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772EBF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3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32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772EBF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3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32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4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A76F835-9691-42B7-8917-BB66C0BB3C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bb731-885f-483d-8e10-7ca34534cc2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2D1CA8A-9A88-46D3-BE71-CF35EA3F84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2827AC-882C-4196-8D35-0B2CD8C39F29}">
  <ds:schemaRefs>
    <ds:schemaRef ds:uri="http://schemas.microsoft.com/office/2006/metadata/properties"/>
    <ds:schemaRef ds:uri="72ebb731-885f-483d-8e10-7ca34534cc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186</Characters>
  <Application>Microsoft Macintosh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</dc:creator>
  <cp:lastModifiedBy>Catherine Fernandez</cp:lastModifiedBy>
  <cp:revision>2</cp:revision>
  <dcterms:created xsi:type="dcterms:W3CDTF">2016-03-25T17:37:00Z</dcterms:created>
  <dcterms:modified xsi:type="dcterms:W3CDTF">2016-03-25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